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73D" w:rsidRPr="003A68C8" w:rsidRDefault="00A342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4</w:t>
      </w:r>
      <w:bookmarkStart w:id="0" w:name="_GoBack"/>
      <w:bookmarkEnd w:id="0"/>
      <w:r w:rsidR="001F03F3">
        <w:rPr>
          <w:rFonts w:ascii="Times New Roman" w:hAnsi="Times New Roman" w:cs="Times New Roman"/>
          <w:lang w:val="en-US"/>
        </w:rPr>
        <w:t xml:space="preserve"> -</w:t>
      </w:r>
      <w:r w:rsidR="003A68C8" w:rsidRPr="003A68C8">
        <w:rPr>
          <w:rFonts w:ascii="Times New Roman" w:hAnsi="Times New Roman" w:cs="Times New Roman"/>
          <w:lang w:val="en-US"/>
        </w:rPr>
        <w:t xml:space="preserve"> Quality of life analy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69"/>
        <w:gridCol w:w="2262"/>
        <w:gridCol w:w="1860"/>
        <w:gridCol w:w="1873"/>
        <w:gridCol w:w="630"/>
      </w:tblGrid>
      <w:tr w:rsidR="003A68C8" w:rsidRPr="003A68C8" w:rsidTr="003A68C8">
        <w:tc>
          <w:tcPr>
            <w:tcW w:w="1869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unctional Scales</w:t>
            </w:r>
          </w:p>
        </w:tc>
        <w:tc>
          <w:tcPr>
            <w:tcW w:w="2262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 baseline (range)</w:t>
            </w:r>
          </w:p>
        </w:tc>
        <w:tc>
          <w:tcPr>
            <w:tcW w:w="1860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 2</w:t>
            </w: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nd</w:t>
            </w: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range)</w:t>
            </w:r>
          </w:p>
        </w:tc>
        <w:tc>
          <w:tcPr>
            <w:tcW w:w="1873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ifference (range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functioning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3 (46 to 100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 (60 to 100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5 (-26 to 14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le functioning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3 (0 to 100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 (33 to 100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17 to 50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4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otional functioning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7 (75 to 100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3 (66 to 100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17 to 0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gnitive functioning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 (83 to 100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1 (67 to 100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33 to 17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8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functioning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4 (33 to 100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1 (33 to 100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17 to 34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6</w:t>
            </w:r>
          </w:p>
        </w:tc>
      </w:tr>
      <w:tr w:rsidR="003A68C8" w:rsidRPr="003A68C8" w:rsidTr="003A68C8">
        <w:tc>
          <w:tcPr>
            <w:tcW w:w="1869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ymptom Scale</w:t>
            </w:r>
          </w:p>
        </w:tc>
        <w:tc>
          <w:tcPr>
            <w:tcW w:w="2262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 baseline (range)</w:t>
            </w:r>
          </w:p>
        </w:tc>
        <w:tc>
          <w:tcPr>
            <w:tcW w:w="1860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 2</w:t>
            </w: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nd</w:t>
            </w: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range)</w:t>
            </w:r>
          </w:p>
        </w:tc>
        <w:tc>
          <w:tcPr>
            <w:tcW w:w="1873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ifference (range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 (0 to 56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0 to 67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20 to 47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2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usea &amp; Vomiting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17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17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17 to 0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2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 (0 to 100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0 to 67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8 (-33 to 47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33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66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33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6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omnia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 (0 to 33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(0 to 33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33 to 33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6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petite loss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 (0 to 33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33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33 to 0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6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tipation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33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66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33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2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0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33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33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6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ancial difficulties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(0 to 66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 to 66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66 to 0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2</w:t>
            </w:r>
          </w:p>
        </w:tc>
      </w:tr>
      <w:tr w:rsidR="003A68C8" w:rsidRPr="003A68C8" w:rsidTr="003A68C8">
        <w:tc>
          <w:tcPr>
            <w:tcW w:w="1869" w:type="dxa"/>
            <w:vAlign w:val="center"/>
          </w:tcPr>
          <w:p w:rsidR="003A68C8" w:rsidRPr="003A68C8" w:rsidRDefault="003A68C8" w:rsidP="003A68C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lobal Health Status</w:t>
            </w:r>
          </w:p>
        </w:tc>
        <w:tc>
          <w:tcPr>
            <w:tcW w:w="2262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7 (50 to 100)</w:t>
            </w:r>
          </w:p>
        </w:tc>
        <w:tc>
          <w:tcPr>
            <w:tcW w:w="186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9 (25 to 83)</w:t>
            </w:r>
          </w:p>
        </w:tc>
        <w:tc>
          <w:tcPr>
            <w:tcW w:w="1873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-25 to 17)</w:t>
            </w:r>
          </w:p>
        </w:tc>
        <w:tc>
          <w:tcPr>
            <w:tcW w:w="630" w:type="dxa"/>
            <w:vAlign w:val="center"/>
          </w:tcPr>
          <w:p w:rsidR="003A68C8" w:rsidRPr="003A68C8" w:rsidRDefault="003A68C8" w:rsidP="003A68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A68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</w:tr>
    </w:tbl>
    <w:p w:rsidR="003A68C8" w:rsidRPr="003A68C8" w:rsidRDefault="003A68C8">
      <w:pPr>
        <w:rPr>
          <w:rFonts w:ascii="Times New Roman" w:hAnsi="Times New Roman" w:cs="Times New Roman"/>
        </w:rPr>
      </w:pPr>
    </w:p>
    <w:sectPr w:rsidR="003A68C8" w:rsidRPr="003A68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800"/>
    <w:rsid w:val="0008073D"/>
    <w:rsid w:val="00175362"/>
    <w:rsid w:val="001F03F3"/>
    <w:rsid w:val="003A68C8"/>
    <w:rsid w:val="007F1800"/>
    <w:rsid w:val="00A34290"/>
    <w:rsid w:val="00F0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71A848-F09C-48D9-942D-4E14C3211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68C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4</Words>
  <Characters>958</Characters>
  <Application>Microsoft Office Word</Application>
  <DocSecurity>0</DocSecurity>
  <Lines>7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7</cp:revision>
  <dcterms:created xsi:type="dcterms:W3CDTF">2023-03-29T07:23:00Z</dcterms:created>
  <dcterms:modified xsi:type="dcterms:W3CDTF">2023-06-08T11:42:00Z</dcterms:modified>
</cp:coreProperties>
</file>